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Landscape use and cooccurrence of Snow leopard and its prey species in the fragile ecosystem of Spiti valley-Supporting Information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2 Table: β-estimates of single season occupancy models to evaluate influence of covariates on habitat use of snow leopard and its prey species (Ibex &amp; blue sheep) in Spiti valley.</w:t>
      </w:r>
    </w:p>
    <w:tbl>
      <w:tblPr>
        <w:tblW w:w="135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1095"/>
        <w:gridCol w:w="1125"/>
        <w:gridCol w:w="1097"/>
        <w:gridCol w:w="959"/>
        <w:gridCol w:w="959"/>
        <w:gridCol w:w="924"/>
        <w:gridCol w:w="916"/>
        <w:gridCol w:w="916"/>
        <w:gridCol w:w="916"/>
        <w:gridCol w:w="1086"/>
        <w:gridCol w:w="916"/>
        <w:gridCol w:w="864"/>
      </w:tblGrid>
      <w:tr>
        <w:trPr>
          <w:trHeight w:val="38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Model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Ψ(.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Ψ(LULC16)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Ψ(LULC 10)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Ψ(DR)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Ψ(ASP)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Ψ(SLP)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Ψ(DW)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Ψ(HFP)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(.)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(LULC10)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(LULC 16)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(DR)</w:t>
            </w:r>
          </w:p>
        </w:tc>
      </w:tr>
      <w:tr>
        <w:trPr>
          <w:trHeight w:val="268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Ψ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 xml:space="preserve"> (.), p(LULC16)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25.63±29.88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.16±0.1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>
        <w:trPr>
          <w:trHeight w:val="268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Ψ(.), p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(LULC16+DR)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10.50±18.32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0.001±0.00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0.13±0.02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>
        <w:trPr>
          <w:trHeight w:val="268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Ψ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 xml:space="preserve"> (LULC10), p(LULC16)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0.008±0.008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0.07±0.03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>
        <w:trPr>
          <w:trHeight w:val="268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Ψ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 xml:space="preserve"> (LULC10+LULC16)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p(LULC16)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0.006±0.00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0.008±0.008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0.07±0.03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>
        <w:trPr>
          <w:trHeight w:val="268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Ψ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 xml:space="preserve"> (LULC10), p(.)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0.02±0.08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0.54±0.38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>
        <w:trPr>
          <w:trHeight w:val="268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Ψ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 xml:space="preserve"> (ASp+LULC1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 xml:space="preserve">,p(LULC10) 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.009±0.008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1.12±0.48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0.15±0.0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>
        <w:trPr>
          <w:trHeight w:val="268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Ψ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 xml:space="preserve"> (ASp), p(LULC10)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0.95±0.43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0.15±0.0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>
        <w:trPr>
          <w:trHeight w:val="268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Ψ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 xml:space="preserve"> (Asp+LULC10)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p(LULC10+DR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0.008±0.008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1.16±0.48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0.16±0.0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0.29±0.29</w:t>
            </w:r>
          </w:p>
        </w:tc>
      </w:tr>
      <w:tr>
        <w:trPr>
          <w:trHeight w:val="268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Ψ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 xml:space="preserve"> (.), p(LULC10)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0.19±0.42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0.14±0.0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>
        <w:trPr>
          <w:trHeight w:val="268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Ψ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 xml:space="preserve"> (ASp), p(.)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0.87±0.43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0.82±0.24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>
        <w:trPr>
          <w:trHeight w:val="268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Ψ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 xml:space="preserve"> (DW+SLP+LULC1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,p(.)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.05±0.0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.65±0.4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±0.7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0.69±0.49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>
        <w:trPr>
          <w:trHeight w:val="268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Ψ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 xml:space="preserve"> (DW+LULC1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,p(.)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0.001±0.008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0.93±0.25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>
        <w:trPr>
          <w:trHeight w:val="268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Ψ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 xml:space="preserve"> (DW+DR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,p(.)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0.48 ±0.42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6±0.77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>
        <w:trPr>
          <w:trHeight w:val="268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Ψ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 xml:space="preserve"> (LULC16), p(.)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0.06±0.0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0.53±0.48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>
        <w:trPr>
          <w:trHeight w:val="268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Ψ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 xml:space="preserve"> (hfp), p(.)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0.17±0.20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1.25±0.33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</w:tbl>
    <w:p>
      <w:pPr>
        <w:pStyle w:val="Normal"/>
        <w:spacing w:lineRule="auto" w:line="360" w:before="0" w:after="160"/>
        <w:jc w:val="both"/>
        <w:rPr/>
      </w:pPr>
      <w:r>
        <w:rPr>
          <w:rFonts w:eastAsia="Times New Roman" w:cs="Times New Roman" w:ascii="Times New Roman" w:hAnsi="Times New Roman"/>
          <w:sz w:val="20"/>
          <w:szCs w:val="20"/>
        </w:rPr>
        <w:t>LULC16-barren area, LULC10- grassland, DR-distance to road, ASP-aspect, DR-distance to road, DW-distance to water, SLP-slope, HFP-human footprint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9T11:35:00Z</dcterms:created>
  <dc:creator>Amira Sharief</dc:creator>
  <dc:description/>
  <cp:keywords/>
  <dc:language>en-US</dc:language>
  <cp:lastModifiedBy>Amira Sharief</cp:lastModifiedBy>
  <dcterms:modified xsi:type="dcterms:W3CDTF">2021-12-17T09:46:00Z</dcterms:modified>
  <cp:revision>3</cp:revision>
  <dc:subject/>
  <dc:title/>
</cp:coreProperties>
</file>